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C1B86" w14:textId="7D637248" w:rsidR="00756F5E" w:rsidRPr="008A694A" w:rsidRDefault="008A694A" w:rsidP="008A694A">
      <w:pPr>
        <w:rPr>
          <w:rFonts w:eastAsiaTheme="majorEastAsia" w:cstheme="minorHAnsi"/>
          <w:b/>
          <w:bCs/>
          <w:color w:val="4472C4" w:themeColor="accent1"/>
          <w:sz w:val="26"/>
          <w:szCs w:val="26"/>
          <w:lang w:val="en-US"/>
        </w:rPr>
      </w:pPr>
      <w:r>
        <w:rPr>
          <w:rFonts w:eastAsiaTheme="majorEastAsia" w:cstheme="minorHAnsi"/>
          <w:b/>
          <w:bCs/>
          <w:color w:val="4472C4" w:themeColor="accent1"/>
          <w:sz w:val="26"/>
          <w:szCs w:val="26"/>
          <w:lang w:val="en-US"/>
        </w:rPr>
        <w:t>Multimedia A</w:t>
      </w:r>
      <w:r w:rsidRPr="00FA0319">
        <w:rPr>
          <w:rFonts w:eastAsiaTheme="majorEastAsia" w:cstheme="minorHAnsi"/>
          <w:b/>
          <w:bCs/>
          <w:color w:val="4472C4" w:themeColor="accent1"/>
          <w:sz w:val="26"/>
          <w:szCs w:val="26"/>
          <w:lang w:val="en-US"/>
        </w:rPr>
        <w:t xml:space="preserve">ppendix </w:t>
      </w:r>
      <w:r w:rsidR="004622F0">
        <w:rPr>
          <w:rFonts w:eastAsiaTheme="majorEastAsia" w:cstheme="minorHAnsi"/>
          <w:b/>
          <w:bCs/>
          <w:color w:val="4472C4" w:themeColor="accent1"/>
          <w:sz w:val="26"/>
          <w:szCs w:val="26"/>
          <w:lang w:val="en-US"/>
        </w:rPr>
        <w:t>4</w:t>
      </w:r>
    </w:p>
    <w:p w14:paraId="52B8C3FC" w14:textId="51AD8048" w:rsidR="00155EB2" w:rsidRPr="008A694A" w:rsidRDefault="00155EB2" w:rsidP="00C9421F">
      <w:pPr>
        <w:spacing w:line="480" w:lineRule="auto"/>
        <w:jc w:val="both"/>
        <w:rPr>
          <w:rFonts w:ascii="Cambria" w:hAnsi="Cambria"/>
        </w:rPr>
      </w:pPr>
      <w:r w:rsidRPr="008A694A">
        <w:rPr>
          <w:rFonts w:ascii="Cambria" w:hAnsi="Cambria"/>
          <w:i/>
          <w:iCs/>
        </w:rPr>
        <w:t xml:space="preserve">Themes and sub-themes </w:t>
      </w:r>
      <w:r w:rsidR="005D4125">
        <w:rPr>
          <w:rFonts w:ascii="Cambria" w:hAnsi="Cambria"/>
          <w:i/>
          <w:iCs/>
        </w:rPr>
        <w:t>identified</w:t>
      </w:r>
      <w:r w:rsidR="00C9421F">
        <w:rPr>
          <w:rFonts w:ascii="Cambria" w:hAnsi="Cambria"/>
          <w:i/>
          <w:iCs/>
        </w:rPr>
        <w:t xml:space="preserve"> </w:t>
      </w:r>
      <w:r w:rsidR="002C2316">
        <w:rPr>
          <w:rFonts w:ascii="Cambria" w:hAnsi="Cambria"/>
          <w:i/>
          <w:iCs/>
        </w:rPr>
        <w:t xml:space="preserve">from </w:t>
      </w:r>
      <w:r w:rsidR="004622F0">
        <w:rPr>
          <w:rFonts w:ascii="Cambria" w:hAnsi="Cambria"/>
          <w:i/>
          <w:iCs/>
        </w:rPr>
        <w:t>health</w:t>
      </w:r>
      <w:r w:rsidR="00410DD2">
        <w:rPr>
          <w:rFonts w:ascii="Cambria" w:hAnsi="Cambria"/>
          <w:i/>
          <w:iCs/>
        </w:rPr>
        <w:t xml:space="preserve"> </w:t>
      </w:r>
      <w:bookmarkStart w:id="0" w:name="_GoBack"/>
      <w:bookmarkEnd w:id="0"/>
      <w:r w:rsidR="004622F0">
        <w:rPr>
          <w:rFonts w:ascii="Cambria" w:hAnsi="Cambria"/>
          <w:i/>
          <w:iCs/>
        </w:rPr>
        <w:t xml:space="preserve">care professionals’ responses </w:t>
      </w:r>
      <w:r w:rsidRPr="008A694A">
        <w:rPr>
          <w:rFonts w:ascii="Cambria" w:hAnsi="Cambria"/>
          <w:i/>
          <w:iCs/>
        </w:rPr>
        <w:t>with example quotations</w:t>
      </w: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4536"/>
        <w:gridCol w:w="8505"/>
      </w:tblGrid>
      <w:tr w:rsidR="00E20A09" w:rsidRPr="00780622" w14:paraId="79E37322" w14:textId="77777777" w:rsidTr="00B461D5">
        <w:trPr>
          <w:trHeight w:val="478"/>
        </w:trPr>
        <w:tc>
          <w:tcPr>
            <w:tcW w:w="5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28DC6" w14:textId="7A28537C" w:rsidR="00E20A09" w:rsidRPr="00B03BC8" w:rsidRDefault="00E20A09" w:rsidP="00E20A0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500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eme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nd subtheme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5E9B4" w14:textId="09EA471F" w:rsidR="00E20A09" w:rsidRPr="00E20A09" w:rsidRDefault="00E20A09" w:rsidP="00953A7F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Example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q</w:t>
            </w:r>
            <w:r w:rsidRPr="0005003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otes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DB42F3" w:rsidRPr="00780622" w14:paraId="7BCBA2CD" w14:textId="77777777" w:rsidTr="002B720B">
        <w:trPr>
          <w:trHeight w:val="478"/>
        </w:trPr>
        <w:tc>
          <w:tcPr>
            <w:tcW w:w="5665" w:type="dxa"/>
            <w:gridSpan w:val="2"/>
            <w:tcBorders>
              <w:top w:val="single" w:sz="4" w:space="0" w:color="auto"/>
            </w:tcBorders>
            <w:vAlign w:val="center"/>
          </w:tcPr>
          <w:p w14:paraId="08D74BAA" w14:textId="75FFF895" w:rsidR="00DB42F3" w:rsidRPr="00050037" w:rsidRDefault="00E20A09" w:rsidP="00DB363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8062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imation-related factors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vAlign w:val="center"/>
          </w:tcPr>
          <w:p w14:paraId="467E7141" w14:textId="77777777" w:rsidR="00DB42F3" w:rsidRPr="00050037" w:rsidRDefault="00DB42F3" w:rsidP="00953A7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155EB2" w:rsidRPr="00780622" w14:paraId="6F1CD28E" w14:textId="77777777" w:rsidTr="00B461D5">
        <w:trPr>
          <w:trHeight w:val="478"/>
        </w:trPr>
        <w:tc>
          <w:tcPr>
            <w:tcW w:w="1129" w:type="dxa"/>
            <w:vMerge w:val="restart"/>
          </w:tcPr>
          <w:p w14:paraId="25C4C9E7" w14:textId="1B71FC56" w:rsidR="00155EB2" w:rsidRPr="00780622" w:rsidRDefault="00155EB2" w:rsidP="00B16FF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098261C9" w14:textId="77777777" w:rsidR="00155EB2" w:rsidRPr="00780622" w:rsidRDefault="00155EB2" w:rsidP="00B16FF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8062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rief and succinct</w:t>
            </w:r>
          </w:p>
        </w:tc>
        <w:tc>
          <w:tcPr>
            <w:tcW w:w="8505" w:type="dxa"/>
          </w:tcPr>
          <w:p w14:paraId="69EE1EB4" w14:textId="5B47564A" w:rsidR="00155EB2" w:rsidRPr="00780622" w:rsidRDefault="00155EB2" w:rsidP="00B16FF5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78062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Very clea</w:t>
            </w:r>
            <w:r w:rsidR="002A017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r, concise, effective. </w:t>
            </w:r>
            <w:r w:rsidR="002A017F" w:rsidRPr="002A017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[Staff 9</w:t>
            </w:r>
            <w:r w:rsidR="00A670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="00FF16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</w:t>
            </w:r>
            <w:r w:rsidR="00A670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edical </w:t>
            </w:r>
            <w:r w:rsidR="00FF16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</w:t>
            </w:r>
            <w:r w:rsidR="00A670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udent</w:t>
            </w:r>
            <w:r w:rsidR="002A017F" w:rsidRPr="002A017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</w:tc>
      </w:tr>
      <w:tr w:rsidR="00155EB2" w:rsidRPr="00780622" w14:paraId="1D2DC337" w14:textId="77777777" w:rsidTr="00B461D5">
        <w:trPr>
          <w:trHeight w:val="478"/>
        </w:trPr>
        <w:tc>
          <w:tcPr>
            <w:tcW w:w="1129" w:type="dxa"/>
            <w:vMerge/>
          </w:tcPr>
          <w:p w14:paraId="3FC67265" w14:textId="77777777" w:rsidR="00155EB2" w:rsidRPr="00780622" w:rsidRDefault="00155EB2" w:rsidP="00B16FF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3B1F5A3E" w14:textId="53C935FA" w:rsidR="00155EB2" w:rsidRPr="00780622" w:rsidRDefault="00155EB2" w:rsidP="00B16FF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8062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Easy to understand </w:t>
            </w:r>
          </w:p>
        </w:tc>
        <w:tc>
          <w:tcPr>
            <w:tcW w:w="8505" w:type="dxa"/>
          </w:tcPr>
          <w:p w14:paraId="3CD5D64A" w14:textId="79EBA555" w:rsidR="00155EB2" w:rsidRPr="002A017F" w:rsidRDefault="00155EB2" w:rsidP="00B16FF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8062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It was good not to have </w:t>
            </w:r>
            <w:proofErr w:type="gramStart"/>
            <w:r w:rsidRPr="0078062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a </w:t>
            </w:r>
            <w:r w:rsidR="002A017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ot of</w:t>
            </w:r>
            <w:proofErr w:type="gramEnd"/>
            <w:r w:rsidR="002A017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medical terms. </w:t>
            </w:r>
            <w:r w:rsidR="002A017F" w:rsidRPr="002A017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[Staff 10</w:t>
            </w:r>
            <w:r w:rsidR="00E64F7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="00FF16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</w:t>
            </w:r>
            <w:r w:rsidR="00E64F7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rse</w:t>
            </w:r>
            <w:r w:rsidR="002A017F" w:rsidRPr="002A017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14:paraId="728A9F95" w14:textId="77777777" w:rsidR="00155EB2" w:rsidRPr="00780622" w:rsidRDefault="00155EB2" w:rsidP="00B16FF5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  <w:p w14:paraId="4B191B01" w14:textId="437AB99F" w:rsidR="00155EB2" w:rsidRPr="00780622" w:rsidRDefault="00155EB2" w:rsidP="00B16FF5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78062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Helps </w:t>
            </w:r>
            <w:proofErr w:type="gramStart"/>
            <w:r w:rsidRPr="0078062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them </w:t>
            </w:r>
            <w:r w:rsidR="008042A7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[patients] </w:t>
            </w:r>
            <w:r w:rsidRPr="0078062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visualize concepts and retained in visual and audial memory…</w:t>
            </w:r>
            <w:proofErr w:type="gramEnd"/>
            <w:r w:rsidRPr="0078062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I especially liked the "keyholes in the cell wall" for illustrating the action of insulin </w:t>
            </w:r>
            <w:r w:rsidR="002A017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and Metformin. </w:t>
            </w:r>
            <w:r w:rsidR="002A017F" w:rsidRPr="002A017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[Staff 11</w:t>
            </w:r>
            <w:r w:rsidR="00E11F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="00FF16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</w:t>
            </w:r>
            <w:r w:rsidR="00E11F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edical </w:t>
            </w:r>
            <w:r w:rsidR="00FF16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</w:t>
            </w:r>
            <w:r w:rsidR="00E11F0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udent</w:t>
            </w:r>
            <w:r w:rsidR="002A017F" w:rsidRPr="002A017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</w:tc>
      </w:tr>
      <w:tr w:rsidR="00155EB2" w:rsidRPr="00780622" w14:paraId="69FEBBD0" w14:textId="77777777" w:rsidTr="00B461D5">
        <w:trPr>
          <w:trHeight w:val="478"/>
        </w:trPr>
        <w:tc>
          <w:tcPr>
            <w:tcW w:w="1129" w:type="dxa"/>
            <w:vMerge/>
          </w:tcPr>
          <w:p w14:paraId="7FA6E440" w14:textId="77777777" w:rsidR="00155EB2" w:rsidRPr="00780622" w:rsidRDefault="00155EB2" w:rsidP="00B16FF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408F7232" w14:textId="77777777" w:rsidR="00155EB2" w:rsidRPr="00780622" w:rsidRDefault="00155EB2" w:rsidP="00B16FF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8062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formative</w:t>
            </w:r>
          </w:p>
        </w:tc>
        <w:tc>
          <w:tcPr>
            <w:tcW w:w="8505" w:type="dxa"/>
          </w:tcPr>
          <w:p w14:paraId="1D14A8FC" w14:textId="40AD0CB3" w:rsidR="00155EB2" w:rsidRDefault="00155EB2" w:rsidP="00853FB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78062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ives good general view about diabetes for people who do not know anything a</w:t>
            </w:r>
            <w:r w:rsidR="00853FB4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bout what diabetes is. </w:t>
            </w:r>
            <w:r w:rsidR="00853FB4" w:rsidRPr="00853F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[Staff 2</w:t>
            </w:r>
            <w:r w:rsidR="009A461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="00FF16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</w:t>
            </w:r>
            <w:r w:rsidR="009A461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rse</w:t>
            </w:r>
            <w:r w:rsidR="00853FB4" w:rsidRPr="00853F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14:paraId="3D7CCE4A" w14:textId="77777777" w:rsidR="00853FB4" w:rsidRPr="00780622" w:rsidRDefault="00853FB4" w:rsidP="00853FB4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  <w:p w14:paraId="3CA39102" w14:textId="2FE0D81D" w:rsidR="00155EB2" w:rsidRPr="00780622" w:rsidRDefault="00155EB2" w:rsidP="00B16FF5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78062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Simple, initial video suitable for those with recent diagnosis and poor/</w:t>
            </w:r>
            <w:r w:rsidR="00853FB4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early education needs. </w:t>
            </w:r>
            <w:r w:rsidR="00853FB4" w:rsidRPr="00853F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[Staff 5</w:t>
            </w:r>
            <w:r w:rsidR="00826C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="00FF16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</w:t>
            </w:r>
            <w:r w:rsidR="00826C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docrinologist</w:t>
            </w:r>
            <w:r w:rsidR="00853FB4" w:rsidRPr="00853F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</w:tc>
      </w:tr>
      <w:tr w:rsidR="00155EB2" w:rsidRPr="00780622" w14:paraId="4DF3AF1B" w14:textId="77777777" w:rsidTr="002B720B">
        <w:trPr>
          <w:trHeight w:val="478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C77FC57" w14:textId="77777777" w:rsidR="00155EB2" w:rsidRPr="00780622" w:rsidRDefault="00155EB2" w:rsidP="00B16FF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52189761" w14:textId="692897E0" w:rsidR="00155EB2" w:rsidRPr="00780622" w:rsidRDefault="00155EB2" w:rsidP="00B16FF5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8062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ulturally appropriate 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14745528" w14:textId="52216C68" w:rsidR="00155EB2" w:rsidRPr="00780622" w:rsidRDefault="00155EB2" w:rsidP="00B16FF5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78062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Main character looks physically more representative of this population. </w:t>
            </w:r>
            <w:proofErr w:type="gramStart"/>
            <w:r w:rsidRPr="0078062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Hopef</w:t>
            </w:r>
            <w:r w:rsidR="00853FB4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ully,</w:t>
            </w:r>
            <w:proofErr w:type="gramEnd"/>
            <w:r w:rsidR="00853FB4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more relatable. </w:t>
            </w:r>
            <w:r w:rsidR="00853FB4" w:rsidRPr="00853F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[Staff 11</w:t>
            </w:r>
            <w:r w:rsidR="00B54E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="00FF16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</w:t>
            </w:r>
            <w:r w:rsidR="00B54E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edical </w:t>
            </w:r>
            <w:r w:rsidR="00FF16F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</w:t>
            </w:r>
            <w:r w:rsidR="00B54ED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udent</w:t>
            </w:r>
            <w:r w:rsidR="00853FB4" w:rsidRPr="00853FB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</w:tc>
      </w:tr>
    </w:tbl>
    <w:p w14:paraId="1C6BE3A5" w14:textId="77777777" w:rsidR="00416862" w:rsidRPr="00E37927" w:rsidRDefault="00416862" w:rsidP="00416862">
      <w:pPr>
        <w:spacing w:line="480" w:lineRule="auto"/>
        <w:rPr>
          <w:rFonts w:asciiTheme="majorBidi" w:hAnsiTheme="majorBidi" w:cstheme="majorBidi"/>
          <w:bCs/>
          <w:sz w:val="24"/>
          <w:szCs w:val="24"/>
        </w:rPr>
      </w:pPr>
      <w:proofErr w:type="spellStart"/>
      <w:proofErr w:type="gramStart"/>
      <w:r>
        <w:rPr>
          <w:rFonts w:asciiTheme="majorBidi" w:hAnsiTheme="majorBidi" w:cstheme="majorBidi"/>
          <w:bCs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bCs/>
          <w:sz w:val="24"/>
          <w:szCs w:val="24"/>
        </w:rPr>
        <w:t>Quotes</w:t>
      </w:r>
      <w:proofErr w:type="spellEnd"/>
      <w:proofErr w:type="gramEnd"/>
      <w:r>
        <w:rPr>
          <w:rFonts w:asciiTheme="majorBidi" w:hAnsiTheme="majorBidi" w:cstheme="majorBidi"/>
          <w:bCs/>
          <w:sz w:val="24"/>
          <w:szCs w:val="24"/>
        </w:rPr>
        <w:t xml:space="preserve"> are reported verbatim.</w:t>
      </w:r>
    </w:p>
    <w:p w14:paraId="00F57686" w14:textId="1F194826" w:rsidR="000C3E44" w:rsidRPr="00416862" w:rsidRDefault="000C3E44" w:rsidP="00B16FF5">
      <w:pPr>
        <w:spacing w:line="480" w:lineRule="auto"/>
        <w:rPr>
          <w:rFonts w:asciiTheme="majorBidi" w:hAnsiTheme="majorBidi" w:cstheme="majorBidi"/>
          <w:bCs/>
          <w:sz w:val="24"/>
          <w:szCs w:val="24"/>
          <w:vertAlign w:val="superscript"/>
        </w:rPr>
      </w:pPr>
    </w:p>
    <w:p w14:paraId="287C897D" w14:textId="6EC3A06B" w:rsidR="00155EB2" w:rsidRPr="00155EB2" w:rsidRDefault="00155EB2" w:rsidP="00C6558F">
      <w:pPr>
        <w:spacing w:after="0" w:line="360" w:lineRule="auto"/>
        <w:rPr>
          <w:rFonts w:asciiTheme="majorBidi" w:hAnsiTheme="majorBidi" w:cstheme="majorBidi"/>
          <w:bCs/>
          <w:sz w:val="24"/>
          <w:szCs w:val="24"/>
        </w:rPr>
      </w:pPr>
    </w:p>
    <w:sectPr w:rsidR="00155EB2" w:rsidRPr="00155EB2" w:rsidSect="00C6558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342" w:bottom="1440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FF291B" w16cid:durableId="260BCCF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3FDE6C" w14:textId="77777777" w:rsidR="003F26CD" w:rsidRDefault="003F26CD">
      <w:pPr>
        <w:spacing w:after="0" w:line="240" w:lineRule="auto"/>
      </w:pPr>
      <w:r>
        <w:separator/>
      </w:r>
    </w:p>
  </w:endnote>
  <w:endnote w:type="continuationSeparator" w:id="0">
    <w:p w14:paraId="5959E779" w14:textId="77777777" w:rsidR="003F26CD" w:rsidRDefault="003F2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164700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702990" w14:textId="77777777" w:rsidR="00D82999" w:rsidRDefault="00D82999" w:rsidP="00D829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F770C0" w14:textId="77777777" w:rsidR="00D82999" w:rsidRDefault="00D829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9172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0CEA1D" w14:textId="0B373964" w:rsidR="002B70FD" w:rsidRDefault="002B70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0D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DD1375" w14:textId="77777777" w:rsidR="00D82999" w:rsidRDefault="00D8299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50B27F" w14:textId="77777777" w:rsidR="00EF6EC7" w:rsidRDefault="00EF6E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F4A4DE" w14:textId="77777777" w:rsidR="003F26CD" w:rsidRDefault="003F26CD">
      <w:pPr>
        <w:spacing w:after="0" w:line="240" w:lineRule="auto"/>
      </w:pPr>
      <w:r>
        <w:separator/>
      </w:r>
    </w:p>
  </w:footnote>
  <w:footnote w:type="continuationSeparator" w:id="0">
    <w:p w14:paraId="3C66381E" w14:textId="77777777" w:rsidR="003F26CD" w:rsidRDefault="003F26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316062" w14:textId="77777777" w:rsidR="00EF6EC7" w:rsidRDefault="00EF6E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C13B35" w14:textId="348A8163" w:rsidR="00D82999" w:rsidRPr="007A3416" w:rsidRDefault="00D82999" w:rsidP="00015922">
    <w:pPr>
      <w:pStyle w:val="Header"/>
      <w:rPr>
        <w:rFonts w:asciiTheme="majorBidi" w:hAnsiTheme="majorBidi" w:cstheme="majorBidi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292E7" w14:textId="77777777" w:rsidR="00EF6EC7" w:rsidRDefault="00EF6E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E15B3"/>
    <w:multiLevelType w:val="hybridMultilevel"/>
    <w:tmpl w:val="5D12053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21D39"/>
    <w:multiLevelType w:val="hybridMultilevel"/>
    <w:tmpl w:val="CEB0D65A"/>
    <w:lvl w:ilvl="0" w:tplc="0E9829E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D50BFA"/>
    <w:multiLevelType w:val="hybridMultilevel"/>
    <w:tmpl w:val="1518795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6B0F41"/>
    <w:multiLevelType w:val="multilevel"/>
    <w:tmpl w:val="E7FC4FCC"/>
    <w:lvl w:ilvl="0"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0"/>
      <w:numFmt w:val="decimal"/>
      <w:lvlText w:val="%1-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FA2471F"/>
    <w:multiLevelType w:val="hybridMultilevel"/>
    <w:tmpl w:val="E242B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A31EEF"/>
    <w:multiLevelType w:val="hybridMultilevel"/>
    <w:tmpl w:val="49A83B52"/>
    <w:lvl w:ilvl="0" w:tplc="3CAE4C2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895455"/>
    <w:multiLevelType w:val="hybridMultilevel"/>
    <w:tmpl w:val="31CA80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A41D88"/>
    <w:multiLevelType w:val="hybridMultilevel"/>
    <w:tmpl w:val="31CA80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3B1D72"/>
    <w:multiLevelType w:val="hybridMultilevel"/>
    <w:tmpl w:val="49A83B52"/>
    <w:lvl w:ilvl="0" w:tplc="3CAE4C2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E4207F"/>
    <w:multiLevelType w:val="hybridMultilevel"/>
    <w:tmpl w:val="49A83B52"/>
    <w:lvl w:ilvl="0" w:tplc="3CAE4C2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683202"/>
    <w:multiLevelType w:val="hybridMultilevel"/>
    <w:tmpl w:val="260E3948"/>
    <w:lvl w:ilvl="0" w:tplc="E07EFB2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292564"/>
    <w:multiLevelType w:val="hybridMultilevel"/>
    <w:tmpl w:val="672ED604"/>
    <w:lvl w:ilvl="0" w:tplc="F2BE2A64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/>
        <w:bCs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15777D"/>
    <w:multiLevelType w:val="hybridMultilevel"/>
    <w:tmpl w:val="31CA80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4E199A"/>
    <w:multiLevelType w:val="hybridMultilevel"/>
    <w:tmpl w:val="B5DEB5DA"/>
    <w:lvl w:ilvl="0" w:tplc="F2BE2A64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E64CE0"/>
    <w:multiLevelType w:val="hybridMultilevel"/>
    <w:tmpl w:val="D6483A4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4"/>
  </w:num>
  <w:num w:numId="4">
    <w:abstractNumId w:val="11"/>
  </w:num>
  <w:num w:numId="5">
    <w:abstractNumId w:val="13"/>
  </w:num>
  <w:num w:numId="6">
    <w:abstractNumId w:val="1"/>
  </w:num>
  <w:num w:numId="7">
    <w:abstractNumId w:val="6"/>
  </w:num>
  <w:num w:numId="8">
    <w:abstractNumId w:val="4"/>
  </w:num>
  <w:num w:numId="9">
    <w:abstractNumId w:val="7"/>
  </w:num>
  <w:num w:numId="10">
    <w:abstractNumId w:val="12"/>
  </w:num>
  <w:num w:numId="11">
    <w:abstractNumId w:val="10"/>
  </w:num>
  <w:num w:numId="12">
    <w:abstractNumId w:val="8"/>
  </w:num>
  <w:num w:numId="13">
    <w:abstractNumId w:val="3"/>
  </w:num>
  <w:num w:numId="14">
    <w:abstractNumId w:val="5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B15"/>
    <w:rsid w:val="000012F3"/>
    <w:rsid w:val="000121E7"/>
    <w:rsid w:val="00015701"/>
    <w:rsid w:val="00015922"/>
    <w:rsid w:val="0001733F"/>
    <w:rsid w:val="00017DFF"/>
    <w:rsid w:val="00034842"/>
    <w:rsid w:val="00040261"/>
    <w:rsid w:val="000422CC"/>
    <w:rsid w:val="00045AF6"/>
    <w:rsid w:val="00050037"/>
    <w:rsid w:val="00050608"/>
    <w:rsid w:val="00051B0B"/>
    <w:rsid w:val="00053C29"/>
    <w:rsid w:val="00056934"/>
    <w:rsid w:val="00056AB5"/>
    <w:rsid w:val="0006023B"/>
    <w:rsid w:val="00060A9A"/>
    <w:rsid w:val="00064896"/>
    <w:rsid w:val="00064C34"/>
    <w:rsid w:val="00071E13"/>
    <w:rsid w:val="00077805"/>
    <w:rsid w:val="00080C56"/>
    <w:rsid w:val="00084AB6"/>
    <w:rsid w:val="00085218"/>
    <w:rsid w:val="00094CA9"/>
    <w:rsid w:val="000A55E6"/>
    <w:rsid w:val="000A5DFB"/>
    <w:rsid w:val="000A7AC5"/>
    <w:rsid w:val="000B084A"/>
    <w:rsid w:val="000B5E24"/>
    <w:rsid w:val="000C3E44"/>
    <w:rsid w:val="000C6D5F"/>
    <w:rsid w:val="000D26C5"/>
    <w:rsid w:val="000D58E1"/>
    <w:rsid w:val="000E0465"/>
    <w:rsid w:val="000E6522"/>
    <w:rsid w:val="000F1834"/>
    <w:rsid w:val="000F3B3B"/>
    <w:rsid w:val="000F4551"/>
    <w:rsid w:val="000F4AFC"/>
    <w:rsid w:val="0010005C"/>
    <w:rsid w:val="00100F09"/>
    <w:rsid w:val="00101449"/>
    <w:rsid w:val="0010703A"/>
    <w:rsid w:val="00113C3C"/>
    <w:rsid w:val="00114023"/>
    <w:rsid w:val="00125609"/>
    <w:rsid w:val="00127D95"/>
    <w:rsid w:val="00130CDC"/>
    <w:rsid w:val="00135CB1"/>
    <w:rsid w:val="00136FED"/>
    <w:rsid w:val="001430A2"/>
    <w:rsid w:val="00144863"/>
    <w:rsid w:val="00152CF1"/>
    <w:rsid w:val="001538A5"/>
    <w:rsid w:val="00155EB2"/>
    <w:rsid w:val="00157C42"/>
    <w:rsid w:val="001609E4"/>
    <w:rsid w:val="00160DD4"/>
    <w:rsid w:val="001658AB"/>
    <w:rsid w:val="00167BF5"/>
    <w:rsid w:val="0018630B"/>
    <w:rsid w:val="00187850"/>
    <w:rsid w:val="0019168F"/>
    <w:rsid w:val="001932C4"/>
    <w:rsid w:val="00194562"/>
    <w:rsid w:val="00195B5B"/>
    <w:rsid w:val="00196934"/>
    <w:rsid w:val="001A37FE"/>
    <w:rsid w:val="001A4700"/>
    <w:rsid w:val="001A760C"/>
    <w:rsid w:val="001B3E63"/>
    <w:rsid w:val="001B5409"/>
    <w:rsid w:val="001B5475"/>
    <w:rsid w:val="001C0F61"/>
    <w:rsid w:val="001C1615"/>
    <w:rsid w:val="001C27E7"/>
    <w:rsid w:val="001C30B5"/>
    <w:rsid w:val="001D0888"/>
    <w:rsid w:val="001D1BE9"/>
    <w:rsid w:val="001D4243"/>
    <w:rsid w:val="001D7348"/>
    <w:rsid w:val="001E7083"/>
    <w:rsid w:val="001F09F6"/>
    <w:rsid w:val="001F2795"/>
    <w:rsid w:val="001F3FFE"/>
    <w:rsid w:val="001F68FD"/>
    <w:rsid w:val="001F7B7B"/>
    <w:rsid w:val="001F7E1F"/>
    <w:rsid w:val="00201372"/>
    <w:rsid w:val="0021249A"/>
    <w:rsid w:val="002208D8"/>
    <w:rsid w:val="0022390E"/>
    <w:rsid w:val="00230DF4"/>
    <w:rsid w:val="002336CE"/>
    <w:rsid w:val="0024102E"/>
    <w:rsid w:val="002428AE"/>
    <w:rsid w:val="0024609F"/>
    <w:rsid w:val="00250F79"/>
    <w:rsid w:val="00253BB6"/>
    <w:rsid w:val="00254AAF"/>
    <w:rsid w:val="002606BC"/>
    <w:rsid w:val="002711B7"/>
    <w:rsid w:val="002755E0"/>
    <w:rsid w:val="00275A1C"/>
    <w:rsid w:val="00283C90"/>
    <w:rsid w:val="00286E0B"/>
    <w:rsid w:val="002977BE"/>
    <w:rsid w:val="002A017F"/>
    <w:rsid w:val="002A0450"/>
    <w:rsid w:val="002A16F9"/>
    <w:rsid w:val="002B1E75"/>
    <w:rsid w:val="002B22B1"/>
    <w:rsid w:val="002B40C6"/>
    <w:rsid w:val="002B70FD"/>
    <w:rsid w:val="002B720B"/>
    <w:rsid w:val="002C17B8"/>
    <w:rsid w:val="002C2316"/>
    <w:rsid w:val="002C6756"/>
    <w:rsid w:val="002D0D24"/>
    <w:rsid w:val="002D357E"/>
    <w:rsid w:val="002D48D7"/>
    <w:rsid w:val="002D6378"/>
    <w:rsid w:val="002D6A2D"/>
    <w:rsid w:val="002D6CD6"/>
    <w:rsid w:val="002E1978"/>
    <w:rsid w:val="002F7400"/>
    <w:rsid w:val="002F77EE"/>
    <w:rsid w:val="00302D35"/>
    <w:rsid w:val="003116BA"/>
    <w:rsid w:val="00316CFB"/>
    <w:rsid w:val="0032437A"/>
    <w:rsid w:val="00326B27"/>
    <w:rsid w:val="00330ADF"/>
    <w:rsid w:val="00333431"/>
    <w:rsid w:val="0033629C"/>
    <w:rsid w:val="00341B47"/>
    <w:rsid w:val="0034452E"/>
    <w:rsid w:val="0034514C"/>
    <w:rsid w:val="00351211"/>
    <w:rsid w:val="00353F65"/>
    <w:rsid w:val="00355BC1"/>
    <w:rsid w:val="00356E5E"/>
    <w:rsid w:val="003578D9"/>
    <w:rsid w:val="00362D03"/>
    <w:rsid w:val="003648F9"/>
    <w:rsid w:val="00364CD9"/>
    <w:rsid w:val="0036595C"/>
    <w:rsid w:val="00373B2E"/>
    <w:rsid w:val="00385EC3"/>
    <w:rsid w:val="003860BC"/>
    <w:rsid w:val="003862DE"/>
    <w:rsid w:val="00394FBA"/>
    <w:rsid w:val="00395C4E"/>
    <w:rsid w:val="00396402"/>
    <w:rsid w:val="003967ED"/>
    <w:rsid w:val="003A4749"/>
    <w:rsid w:val="003A4F1D"/>
    <w:rsid w:val="003A7F59"/>
    <w:rsid w:val="003B0DE2"/>
    <w:rsid w:val="003C2BE7"/>
    <w:rsid w:val="003C47DE"/>
    <w:rsid w:val="003C67C6"/>
    <w:rsid w:val="003D1B15"/>
    <w:rsid w:val="003D1B9B"/>
    <w:rsid w:val="003D25DF"/>
    <w:rsid w:val="003E0C63"/>
    <w:rsid w:val="003E119C"/>
    <w:rsid w:val="003E1377"/>
    <w:rsid w:val="003E387D"/>
    <w:rsid w:val="003E4F1F"/>
    <w:rsid w:val="003F1A62"/>
    <w:rsid w:val="003F26CD"/>
    <w:rsid w:val="00401520"/>
    <w:rsid w:val="00402271"/>
    <w:rsid w:val="00403E05"/>
    <w:rsid w:val="0040487B"/>
    <w:rsid w:val="00405263"/>
    <w:rsid w:val="00405E42"/>
    <w:rsid w:val="00407DFE"/>
    <w:rsid w:val="00410DD2"/>
    <w:rsid w:val="004114AC"/>
    <w:rsid w:val="00415099"/>
    <w:rsid w:val="004158D2"/>
    <w:rsid w:val="00416862"/>
    <w:rsid w:val="004174A2"/>
    <w:rsid w:val="00426374"/>
    <w:rsid w:val="00426FDE"/>
    <w:rsid w:val="00427380"/>
    <w:rsid w:val="00427CBB"/>
    <w:rsid w:val="00430DF9"/>
    <w:rsid w:val="004336F2"/>
    <w:rsid w:val="00442FBB"/>
    <w:rsid w:val="0044577C"/>
    <w:rsid w:val="004507F1"/>
    <w:rsid w:val="00453ABE"/>
    <w:rsid w:val="00456FA0"/>
    <w:rsid w:val="004622F0"/>
    <w:rsid w:val="0046361F"/>
    <w:rsid w:val="00464080"/>
    <w:rsid w:val="00473666"/>
    <w:rsid w:val="0047461E"/>
    <w:rsid w:val="00476906"/>
    <w:rsid w:val="00480E74"/>
    <w:rsid w:val="00487BC0"/>
    <w:rsid w:val="00487F6E"/>
    <w:rsid w:val="00491833"/>
    <w:rsid w:val="0049363E"/>
    <w:rsid w:val="00494BBB"/>
    <w:rsid w:val="00496970"/>
    <w:rsid w:val="004A227A"/>
    <w:rsid w:val="004A39DA"/>
    <w:rsid w:val="004A44B1"/>
    <w:rsid w:val="004A5DE1"/>
    <w:rsid w:val="004A6F32"/>
    <w:rsid w:val="004B5ACF"/>
    <w:rsid w:val="004B62DD"/>
    <w:rsid w:val="004B650D"/>
    <w:rsid w:val="004C1B6A"/>
    <w:rsid w:val="004C38EE"/>
    <w:rsid w:val="004C39BB"/>
    <w:rsid w:val="004C5E64"/>
    <w:rsid w:val="004D204D"/>
    <w:rsid w:val="004D2B04"/>
    <w:rsid w:val="004D5B93"/>
    <w:rsid w:val="004D5C80"/>
    <w:rsid w:val="004E1588"/>
    <w:rsid w:val="004E3C78"/>
    <w:rsid w:val="004E3EEA"/>
    <w:rsid w:val="004E4196"/>
    <w:rsid w:val="004E454D"/>
    <w:rsid w:val="004E4740"/>
    <w:rsid w:val="004F30D8"/>
    <w:rsid w:val="004F4B26"/>
    <w:rsid w:val="005005A7"/>
    <w:rsid w:val="00501BD5"/>
    <w:rsid w:val="00506A9A"/>
    <w:rsid w:val="0050704D"/>
    <w:rsid w:val="00511E68"/>
    <w:rsid w:val="00512C5E"/>
    <w:rsid w:val="00516E15"/>
    <w:rsid w:val="00517661"/>
    <w:rsid w:val="005207CC"/>
    <w:rsid w:val="0052532C"/>
    <w:rsid w:val="00537659"/>
    <w:rsid w:val="0053780B"/>
    <w:rsid w:val="00541C2C"/>
    <w:rsid w:val="005430CC"/>
    <w:rsid w:val="005433FC"/>
    <w:rsid w:val="00545BAC"/>
    <w:rsid w:val="00554167"/>
    <w:rsid w:val="00562780"/>
    <w:rsid w:val="00564EE5"/>
    <w:rsid w:val="00566FAB"/>
    <w:rsid w:val="00570C4A"/>
    <w:rsid w:val="00577C12"/>
    <w:rsid w:val="005820BC"/>
    <w:rsid w:val="005837F9"/>
    <w:rsid w:val="005918D5"/>
    <w:rsid w:val="00595757"/>
    <w:rsid w:val="00596552"/>
    <w:rsid w:val="005A382E"/>
    <w:rsid w:val="005B07A1"/>
    <w:rsid w:val="005B5A19"/>
    <w:rsid w:val="005B5F85"/>
    <w:rsid w:val="005C4648"/>
    <w:rsid w:val="005C6948"/>
    <w:rsid w:val="005C7D51"/>
    <w:rsid w:val="005D08B5"/>
    <w:rsid w:val="005D1127"/>
    <w:rsid w:val="005D1201"/>
    <w:rsid w:val="005D247D"/>
    <w:rsid w:val="005D296A"/>
    <w:rsid w:val="005D4125"/>
    <w:rsid w:val="005D4C0C"/>
    <w:rsid w:val="005E14FB"/>
    <w:rsid w:val="005E2E25"/>
    <w:rsid w:val="005E571B"/>
    <w:rsid w:val="005E6214"/>
    <w:rsid w:val="005E6D86"/>
    <w:rsid w:val="005F4715"/>
    <w:rsid w:val="005F6879"/>
    <w:rsid w:val="006013D0"/>
    <w:rsid w:val="00602BEF"/>
    <w:rsid w:val="00603ACA"/>
    <w:rsid w:val="006109D6"/>
    <w:rsid w:val="00611DE5"/>
    <w:rsid w:val="00614262"/>
    <w:rsid w:val="00616146"/>
    <w:rsid w:val="00617B8F"/>
    <w:rsid w:val="006225BE"/>
    <w:rsid w:val="00623A9D"/>
    <w:rsid w:val="006243BA"/>
    <w:rsid w:val="006245F2"/>
    <w:rsid w:val="00630517"/>
    <w:rsid w:val="0063439D"/>
    <w:rsid w:val="00641C87"/>
    <w:rsid w:val="00642F0B"/>
    <w:rsid w:val="006453E8"/>
    <w:rsid w:val="00646275"/>
    <w:rsid w:val="0064684D"/>
    <w:rsid w:val="00650ED5"/>
    <w:rsid w:val="00655CEE"/>
    <w:rsid w:val="0065706A"/>
    <w:rsid w:val="0066053B"/>
    <w:rsid w:val="00660763"/>
    <w:rsid w:val="0066679D"/>
    <w:rsid w:val="0067410E"/>
    <w:rsid w:val="00674176"/>
    <w:rsid w:val="0068126F"/>
    <w:rsid w:val="00683E46"/>
    <w:rsid w:val="00684F02"/>
    <w:rsid w:val="0069084D"/>
    <w:rsid w:val="0069346E"/>
    <w:rsid w:val="0069522C"/>
    <w:rsid w:val="0069612A"/>
    <w:rsid w:val="0069745C"/>
    <w:rsid w:val="00697940"/>
    <w:rsid w:val="006A24D9"/>
    <w:rsid w:val="006A3544"/>
    <w:rsid w:val="006A4272"/>
    <w:rsid w:val="006A7873"/>
    <w:rsid w:val="006A7B0E"/>
    <w:rsid w:val="006B14EC"/>
    <w:rsid w:val="006C036E"/>
    <w:rsid w:val="006C2820"/>
    <w:rsid w:val="006C2C0F"/>
    <w:rsid w:val="006C5323"/>
    <w:rsid w:val="006E1D0D"/>
    <w:rsid w:val="006E4DCC"/>
    <w:rsid w:val="006E55C4"/>
    <w:rsid w:val="006F42C2"/>
    <w:rsid w:val="00701C5B"/>
    <w:rsid w:val="00702473"/>
    <w:rsid w:val="00715901"/>
    <w:rsid w:val="00723596"/>
    <w:rsid w:val="00726B24"/>
    <w:rsid w:val="007353B8"/>
    <w:rsid w:val="00736041"/>
    <w:rsid w:val="00737570"/>
    <w:rsid w:val="00737E4D"/>
    <w:rsid w:val="007429AA"/>
    <w:rsid w:val="00743810"/>
    <w:rsid w:val="00744B6C"/>
    <w:rsid w:val="007505FE"/>
    <w:rsid w:val="00751535"/>
    <w:rsid w:val="00755DB2"/>
    <w:rsid w:val="00756F5E"/>
    <w:rsid w:val="007574A0"/>
    <w:rsid w:val="007625CF"/>
    <w:rsid w:val="0077679D"/>
    <w:rsid w:val="00776A1C"/>
    <w:rsid w:val="00780622"/>
    <w:rsid w:val="0078164D"/>
    <w:rsid w:val="00785961"/>
    <w:rsid w:val="007913C7"/>
    <w:rsid w:val="00791F14"/>
    <w:rsid w:val="007A0CD4"/>
    <w:rsid w:val="007A197F"/>
    <w:rsid w:val="007A1E88"/>
    <w:rsid w:val="007A31FB"/>
    <w:rsid w:val="007A3416"/>
    <w:rsid w:val="007A3AC2"/>
    <w:rsid w:val="007B1D53"/>
    <w:rsid w:val="007B3861"/>
    <w:rsid w:val="007B3B20"/>
    <w:rsid w:val="007B470D"/>
    <w:rsid w:val="007B4E72"/>
    <w:rsid w:val="007B63C3"/>
    <w:rsid w:val="007B66DD"/>
    <w:rsid w:val="007B686E"/>
    <w:rsid w:val="007C1D40"/>
    <w:rsid w:val="007C7DBE"/>
    <w:rsid w:val="007D02BB"/>
    <w:rsid w:val="007D137E"/>
    <w:rsid w:val="007D1A88"/>
    <w:rsid w:val="007D1D3C"/>
    <w:rsid w:val="007D3B7C"/>
    <w:rsid w:val="007D5B14"/>
    <w:rsid w:val="007D7668"/>
    <w:rsid w:val="007D7C2D"/>
    <w:rsid w:val="007E3980"/>
    <w:rsid w:val="007E6EA1"/>
    <w:rsid w:val="007E7577"/>
    <w:rsid w:val="007F6648"/>
    <w:rsid w:val="00801104"/>
    <w:rsid w:val="008039C5"/>
    <w:rsid w:val="008042A7"/>
    <w:rsid w:val="00806655"/>
    <w:rsid w:val="00807C4D"/>
    <w:rsid w:val="008116DA"/>
    <w:rsid w:val="00816286"/>
    <w:rsid w:val="00824770"/>
    <w:rsid w:val="00826CEA"/>
    <w:rsid w:val="00831447"/>
    <w:rsid w:val="00831522"/>
    <w:rsid w:val="00833C60"/>
    <w:rsid w:val="00835E0E"/>
    <w:rsid w:val="00836BEA"/>
    <w:rsid w:val="0084053E"/>
    <w:rsid w:val="00847079"/>
    <w:rsid w:val="008509E4"/>
    <w:rsid w:val="008514A8"/>
    <w:rsid w:val="0085240E"/>
    <w:rsid w:val="00853FB4"/>
    <w:rsid w:val="0085427A"/>
    <w:rsid w:val="0085505B"/>
    <w:rsid w:val="00861099"/>
    <w:rsid w:val="00862180"/>
    <w:rsid w:val="008625C5"/>
    <w:rsid w:val="00862F0C"/>
    <w:rsid w:val="008671FF"/>
    <w:rsid w:val="00870412"/>
    <w:rsid w:val="00884682"/>
    <w:rsid w:val="00885982"/>
    <w:rsid w:val="008923E9"/>
    <w:rsid w:val="00894181"/>
    <w:rsid w:val="00895AA1"/>
    <w:rsid w:val="008A4A21"/>
    <w:rsid w:val="008A694A"/>
    <w:rsid w:val="008B0CC7"/>
    <w:rsid w:val="008B0DAE"/>
    <w:rsid w:val="008B2E76"/>
    <w:rsid w:val="008C2A0B"/>
    <w:rsid w:val="008C3FAD"/>
    <w:rsid w:val="008C61CC"/>
    <w:rsid w:val="008D029C"/>
    <w:rsid w:val="008E0E1D"/>
    <w:rsid w:val="008E1CB3"/>
    <w:rsid w:val="008E68B5"/>
    <w:rsid w:val="008E78B7"/>
    <w:rsid w:val="008F0ED2"/>
    <w:rsid w:val="008F13A3"/>
    <w:rsid w:val="008F7706"/>
    <w:rsid w:val="00910881"/>
    <w:rsid w:val="0091205C"/>
    <w:rsid w:val="009144CC"/>
    <w:rsid w:val="00920484"/>
    <w:rsid w:val="00920608"/>
    <w:rsid w:val="009214AD"/>
    <w:rsid w:val="009217C1"/>
    <w:rsid w:val="00922352"/>
    <w:rsid w:val="00923012"/>
    <w:rsid w:val="00924CC8"/>
    <w:rsid w:val="0092615A"/>
    <w:rsid w:val="00932B6C"/>
    <w:rsid w:val="00932DCC"/>
    <w:rsid w:val="0094157F"/>
    <w:rsid w:val="00943715"/>
    <w:rsid w:val="009441ED"/>
    <w:rsid w:val="00945418"/>
    <w:rsid w:val="00952268"/>
    <w:rsid w:val="00953A7F"/>
    <w:rsid w:val="00954A66"/>
    <w:rsid w:val="00955832"/>
    <w:rsid w:val="0095636A"/>
    <w:rsid w:val="00961F8D"/>
    <w:rsid w:val="0097290C"/>
    <w:rsid w:val="00973EB1"/>
    <w:rsid w:val="00977CED"/>
    <w:rsid w:val="00982ADE"/>
    <w:rsid w:val="00987578"/>
    <w:rsid w:val="009A1C1B"/>
    <w:rsid w:val="009A461F"/>
    <w:rsid w:val="009A4E20"/>
    <w:rsid w:val="009B143E"/>
    <w:rsid w:val="009B6CFB"/>
    <w:rsid w:val="009C0902"/>
    <w:rsid w:val="009C09F7"/>
    <w:rsid w:val="009C18D5"/>
    <w:rsid w:val="009C1C33"/>
    <w:rsid w:val="009C3A85"/>
    <w:rsid w:val="009C6DCD"/>
    <w:rsid w:val="009D037D"/>
    <w:rsid w:val="009E040C"/>
    <w:rsid w:val="009E12B4"/>
    <w:rsid w:val="009E59CE"/>
    <w:rsid w:val="009F4688"/>
    <w:rsid w:val="009F5A76"/>
    <w:rsid w:val="009F6D93"/>
    <w:rsid w:val="009F763D"/>
    <w:rsid w:val="009F7787"/>
    <w:rsid w:val="009F7EE8"/>
    <w:rsid w:val="00A00B5B"/>
    <w:rsid w:val="00A123CA"/>
    <w:rsid w:val="00A206CF"/>
    <w:rsid w:val="00A27A07"/>
    <w:rsid w:val="00A3030C"/>
    <w:rsid w:val="00A310CC"/>
    <w:rsid w:val="00A3132A"/>
    <w:rsid w:val="00A33D46"/>
    <w:rsid w:val="00A34960"/>
    <w:rsid w:val="00A36132"/>
    <w:rsid w:val="00A436BB"/>
    <w:rsid w:val="00A53065"/>
    <w:rsid w:val="00A54758"/>
    <w:rsid w:val="00A571B0"/>
    <w:rsid w:val="00A57CEF"/>
    <w:rsid w:val="00A602E7"/>
    <w:rsid w:val="00A635F9"/>
    <w:rsid w:val="00A65A38"/>
    <w:rsid w:val="00A670B8"/>
    <w:rsid w:val="00A70555"/>
    <w:rsid w:val="00A83BD2"/>
    <w:rsid w:val="00A922B7"/>
    <w:rsid w:val="00A943DD"/>
    <w:rsid w:val="00A94755"/>
    <w:rsid w:val="00A955E9"/>
    <w:rsid w:val="00AA27C7"/>
    <w:rsid w:val="00AA4D99"/>
    <w:rsid w:val="00AB42F9"/>
    <w:rsid w:val="00AB46D5"/>
    <w:rsid w:val="00AB582D"/>
    <w:rsid w:val="00AC1AB6"/>
    <w:rsid w:val="00AC1CC2"/>
    <w:rsid w:val="00AC2405"/>
    <w:rsid w:val="00AC2CFB"/>
    <w:rsid w:val="00AC74EF"/>
    <w:rsid w:val="00AD034D"/>
    <w:rsid w:val="00AD0C06"/>
    <w:rsid w:val="00AD2BCC"/>
    <w:rsid w:val="00AD3F5E"/>
    <w:rsid w:val="00AD7188"/>
    <w:rsid w:val="00AE15B7"/>
    <w:rsid w:val="00AE1FEB"/>
    <w:rsid w:val="00AE3295"/>
    <w:rsid w:val="00AE7910"/>
    <w:rsid w:val="00AF54CB"/>
    <w:rsid w:val="00AF54DF"/>
    <w:rsid w:val="00AF5FBD"/>
    <w:rsid w:val="00B03BC8"/>
    <w:rsid w:val="00B048A4"/>
    <w:rsid w:val="00B051C9"/>
    <w:rsid w:val="00B06E4D"/>
    <w:rsid w:val="00B10EE9"/>
    <w:rsid w:val="00B111E7"/>
    <w:rsid w:val="00B120C3"/>
    <w:rsid w:val="00B14453"/>
    <w:rsid w:val="00B16FF5"/>
    <w:rsid w:val="00B22D44"/>
    <w:rsid w:val="00B2446F"/>
    <w:rsid w:val="00B2541D"/>
    <w:rsid w:val="00B257CC"/>
    <w:rsid w:val="00B27C5C"/>
    <w:rsid w:val="00B334F0"/>
    <w:rsid w:val="00B361E2"/>
    <w:rsid w:val="00B41E9F"/>
    <w:rsid w:val="00B445F4"/>
    <w:rsid w:val="00B461D5"/>
    <w:rsid w:val="00B547DA"/>
    <w:rsid w:val="00B54B4E"/>
    <w:rsid w:val="00B54EDA"/>
    <w:rsid w:val="00B572C5"/>
    <w:rsid w:val="00B61753"/>
    <w:rsid w:val="00B84739"/>
    <w:rsid w:val="00B91BAB"/>
    <w:rsid w:val="00BA103A"/>
    <w:rsid w:val="00BA66F6"/>
    <w:rsid w:val="00BB3329"/>
    <w:rsid w:val="00BB566A"/>
    <w:rsid w:val="00BC2715"/>
    <w:rsid w:val="00BC3A37"/>
    <w:rsid w:val="00BC5186"/>
    <w:rsid w:val="00BC5496"/>
    <w:rsid w:val="00BD6F5C"/>
    <w:rsid w:val="00BE0732"/>
    <w:rsid w:val="00BE26A4"/>
    <w:rsid w:val="00BE4234"/>
    <w:rsid w:val="00BE7118"/>
    <w:rsid w:val="00BF1198"/>
    <w:rsid w:val="00BF1892"/>
    <w:rsid w:val="00BF3294"/>
    <w:rsid w:val="00BF6D88"/>
    <w:rsid w:val="00BF6F1E"/>
    <w:rsid w:val="00C003E7"/>
    <w:rsid w:val="00C03145"/>
    <w:rsid w:val="00C0689A"/>
    <w:rsid w:val="00C071F6"/>
    <w:rsid w:val="00C108FC"/>
    <w:rsid w:val="00C11D8E"/>
    <w:rsid w:val="00C12C51"/>
    <w:rsid w:val="00C16AAB"/>
    <w:rsid w:val="00C1739C"/>
    <w:rsid w:val="00C17CDA"/>
    <w:rsid w:val="00C21E41"/>
    <w:rsid w:val="00C245FB"/>
    <w:rsid w:val="00C2520D"/>
    <w:rsid w:val="00C252CB"/>
    <w:rsid w:val="00C32963"/>
    <w:rsid w:val="00C32CEC"/>
    <w:rsid w:val="00C36184"/>
    <w:rsid w:val="00C40EDC"/>
    <w:rsid w:val="00C42E14"/>
    <w:rsid w:val="00C43052"/>
    <w:rsid w:val="00C454E5"/>
    <w:rsid w:val="00C4737C"/>
    <w:rsid w:val="00C5334E"/>
    <w:rsid w:val="00C53941"/>
    <w:rsid w:val="00C53BFC"/>
    <w:rsid w:val="00C56F9D"/>
    <w:rsid w:val="00C57B85"/>
    <w:rsid w:val="00C6001A"/>
    <w:rsid w:val="00C606D0"/>
    <w:rsid w:val="00C6558F"/>
    <w:rsid w:val="00C701B9"/>
    <w:rsid w:val="00C716C3"/>
    <w:rsid w:val="00C75682"/>
    <w:rsid w:val="00C81F8E"/>
    <w:rsid w:val="00C86D61"/>
    <w:rsid w:val="00C91D46"/>
    <w:rsid w:val="00C925E9"/>
    <w:rsid w:val="00C9421F"/>
    <w:rsid w:val="00C94335"/>
    <w:rsid w:val="00CA2386"/>
    <w:rsid w:val="00CA2562"/>
    <w:rsid w:val="00CA62E2"/>
    <w:rsid w:val="00CA7E62"/>
    <w:rsid w:val="00CB31AB"/>
    <w:rsid w:val="00CB4A97"/>
    <w:rsid w:val="00CB62E7"/>
    <w:rsid w:val="00CC679B"/>
    <w:rsid w:val="00CF16C9"/>
    <w:rsid w:val="00D059FC"/>
    <w:rsid w:val="00D13B1D"/>
    <w:rsid w:val="00D158EB"/>
    <w:rsid w:val="00D251C2"/>
    <w:rsid w:val="00D30AAF"/>
    <w:rsid w:val="00D3173D"/>
    <w:rsid w:val="00D31DBC"/>
    <w:rsid w:val="00D31E05"/>
    <w:rsid w:val="00D3420E"/>
    <w:rsid w:val="00D355F8"/>
    <w:rsid w:val="00D36304"/>
    <w:rsid w:val="00D411D1"/>
    <w:rsid w:val="00D42A24"/>
    <w:rsid w:val="00D45BAF"/>
    <w:rsid w:val="00D47049"/>
    <w:rsid w:val="00D525A8"/>
    <w:rsid w:val="00D52F67"/>
    <w:rsid w:val="00D54F0A"/>
    <w:rsid w:val="00D57EDD"/>
    <w:rsid w:val="00D625EA"/>
    <w:rsid w:val="00D708C2"/>
    <w:rsid w:val="00D723F2"/>
    <w:rsid w:val="00D730F7"/>
    <w:rsid w:val="00D74723"/>
    <w:rsid w:val="00D75239"/>
    <w:rsid w:val="00D80FE1"/>
    <w:rsid w:val="00D827F4"/>
    <w:rsid w:val="00D82999"/>
    <w:rsid w:val="00D8715E"/>
    <w:rsid w:val="00D94A9D"/>
    <w:rsid w:val="00DA079D"/>
    <w:rsid w:val="00DA1169"/>
    <w:rsid w:val="00DA3AA8"/>
    <w:rsid w:val="00DA7086"/>
    <w:rsid w:val="00DB1F92"/>
    <w:rsid w:val="00DB363D"/>
    <w:rsid w:val="00DB3AA4"/>
    <w:rsid w:val="00DB42F3"/>
    <w:rsid w:val="00DB4A27"/>
    <w:rsid w:val="00DB5243"/>
    <w:rsid w:val="00DB63C8"/>
    <w:rsid w:val="00DB785C"/>
    <w:rsid w:val="00DC20E1"/>
    <w:rsid w:val="00DC35CB"/>
    <w:rsid w:val="00DC50A3"/>
    <w:rsid w:val="00DD443C"/>
    <w:rsid w:val="00DD4504"/>
    <w:rsid w:val="00DF0604"/>
    <w:rsid w:val="00DF06C6"/>
    <w:rsid w:val="00DF1C07"/>
    <w:rsid w:val="00DF5C4F"/>
    <w:rsid w:val="00DF7AD9"/>
    <w:rsid w:val="00E003C0"/>
    <w:rsid w:val="00E018E4"/>
    <w:rsid w:val="00E11F02"/>
    <w:rsid w:val="00E11F3C"/>
    <w:rsid w:val="00E166E1"/>
    <w:rsid w:val="00E17ADB"/>
    <w:rsid w:val="00E20A09"/>
    <w:rsid w:val="00E221A6"/>
    <w:rsid w:val="00E302EB"/>
    <w:rsid w:val="00E3214A"/>
    <w:rsid w:val="00E35479"/>
    <w:rsid w:val="00E40109"/>
    <w:rsid w:val="00E43BC1"/>
    <w:rsid w:val="00E44A08"/>
    <w:rsid w:val="00E60C85"/>
    <w:rsid w:val="00E64F7E"/>
    <w:rsid w:val="00E757F4"/>
    <w:rsid w:val="00E77519"/>
    <w:rsid w:val="00E84120"/>
    <w:rsid w:val="00E8580C"/>
    <w:rsid w:val="00E87D25"/>
    <w:rsid w:val="00E90A94"/>
    <w:rsid w:val="00E9475E"/>
    <w:rsid w:val="00E94EE8"/>
    <w:rsid w:val="00E969BD"/>
    <w:rsid w:val="00EA1366"/>
    <w:rsid w:val="00EA1D91"/>
    <w:rsid w:val="00EA2333"/>
    <w:rsid w:val="00EA3F63"/>
    <w:rsid w:val="00EA6278"/>
    <w:rsid w:val="00EA655C"/>
    <w:rsid w:val="00EB1564"/>
    <w:rsid w:val="00EB27FA"/>
    <w:rsid w:val="00EB4865"/>
    <w:rsid w:val="00EB5B86"/>
    <w:rsid w:val="00EB6C8F"/>
    <w:rsid w:val="00EC099B"/>
    <w:rsid w:val="00EC57E5"/>
    <w:rsid w:val="00EC780B"/>
    <w:rsid w:val="00ED3354"/>
    <w:rsid w:val="00ED5B8D"/>
    <w:rsid w:val="00ED7E5C"/>
    <w:rsid w:val="00EE2982"/>
    <w:rsid w:val="00EE6B0B"/>
    <w:rsid w:val="00EF5E09"/>
    <w:rsid w:val="00EF6EC7"/>
    <w:rsid w:val="00EF75CB"/>
    <w:rsid w:val="00F0325F"/>
    <w:rsid w:val="00F07B57"/>
    <w:rsid w:val="00F12D25"/>
    <w:rsid w:val="00F144D8"/>
    <w:rsid w:val="00F165E0"/>
    <w:rsid w:val="00F20910"/>
    <w:rsid w:val="00F23234"/>
    <w:rsid w:val="00F23EC2"/>
    <w:rsid w:val="00F27B06"/>
    <w:rsid w:val="00F31F67"/>
    <w:rsid w:val="00F3598D"/>
    <w:rsid w:val="00F403B2"/>
    <w:rsid w:val="00F41213"/>
    <w:rsid w:val="00F431EC"/>
    <w:rsid w:val="00F4422E"/>
    <w:rsid w:val="00F44559"/>
    <w:rsid w:val="00F47691"/>
    <w:rsid w:val="00F47948"/>
    <w:rsid w:val="00F60CF3"/>
    <w:rsid w:val="00F629B7"/>
    <w:rsid w:val="00F62B42"/>
    <w:rsid w:val="00F63336"/>
    <w:rsid w:val="00F64D3C"/>
    <w:rsid w:val="00F6711A"/>
    <w:rsid w:val="00F71E86"/>
    <w:rsid w:val="00F77176"/>
    <w:rsid w:val="00F829D6"/>
    <w:rsid w:val="00FA1268"/>
    <w:rsid w:val="00FA7FFB"/>
    <w:rsid w:val="00FB04F9"/>
    <w:rsid w:val="00FB51A5"/>
    <w:rsid w:val="00FB5709"/>
    <w:rsid w:val="00FC038E"/>
    <w:rsid w:val="00FC0D4A"/>
    <w:rsid w:val="00FC4982"/>
    <w:rsid w:val="00FC6DA8"/>
    <w:rsid w:val="00FD097B"/>
    <w:rsid w:val="00FD5405"/>
    <w:rsid w:val="00FD558A"/>
    <w:rsid w:val="00FD6C71"/>
    <w:rsid w:val="00FE213D"/>
    <w:rsid w:val="00FE2BAA"/>
    <w:rsid w:val="00FE525E"/>
    <w:rsid w:val="00FF16F9"/>
    <w:rsid w:val="00FF19E8"/>
    <w:rsid w:val="00FF24A4"/>
    <w:rsid w:val="00FF2D3C"/>
    <w:rsid w:val="00FF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93CBA"/>
  <w15:chartTrackingRefBased/>
  <w15:docId w15:val="{2C41EC6A-9D06-4FFC-AB31-F0D6F523C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B15"/>
  </w:style>
  <w:style w:type="paragraph" w:styleId="Heading4">
    <w:name w:val="heading 4"/>
    <w:basedOn w:val="Normal"/>
    <w:link w:val="Heading4Char"/>
    <w:uiPriority w:val="9"/>
    <w:semiHidden/>
    <w:unhideWhenUsed/>
    <w:qFormat/>
    <w:rsid w:val="003D1B1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3D1B15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D1B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1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B15"/>
  </w:style>
  <w:style w:type="character" w:styleId="CommentReference">
    <w:name w:val="annotation reference"/>
    <w:basedOn w:val="DefaultParagraphFont"/>
    <w:uiPriority w:val="99"/>
    <w:semiHidden/>
    <w:unhideWhenUsed/>
    <w:rsid w:val="00512C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C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C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C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C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C5E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5D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DFB"/>
  </w:style>
  <w:style w:type="character" w:styleId="PageNumber">
    <w:name w:val="page number"/>
    <w:basedOn w:val="DefaultParagraphFont"/>
    <w:uiPriority w:val="99"/>
    <w:semiHidden/>
    <w:unhideWhenUsed/>
    <w:rsid w:val="004A5DE1"/>
  </w:style>
  <w:style w:type="paragraph" w:styleId="NormalWeb">
    <w:name w:val="Normal (Web)"/>
    <w:basedOn w:val="Normal"/>
    <w:uiPriority w:val="99"/>
    <w:unhideWhenUsed/>
    <w:rsid w:val="00CB3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GB"/>
    </w:rPr>
  </w:style>
  <w:style w:type="table" w:styleId="TableGrid">
    <w:name w:val="Table Grid"/>
    <w:basedOn w:val="TableNormal"/>
    <w:uiPriority w:val="39"/>
    <w:rsid w:val="004507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39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90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07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97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C398B8-04C5-4C73-B727-3A468FADE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o Protogerou</dc:creator>
  <cp:keywords/>
  <dc:description/>
  <cp:lastModifiedBy>Mohsen Alyami</cp:lastModifiedBy>
  <cp:revision>13</cp:revision>
  <dcterms:created xsi:type="dcterms:W3CDTF">2022-04-21T00:31:00Z</dcterms:created>
  <dcterms:modified xsi:type="dcterms:W3CDTF">2022-07-23T06:06:00Z</dcterms:modified>
</cp:coreProperties>
</file>